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35C" w:rsidRPr="00451767" w:rsidRDefault="004A035C">
      <w:pPr>
        <w:rPr>
          <w:rFonts w:ascii="Times New Roman" w:hAnsi="Times New Roman" w:cs="Times New Roman"/>
          <w:sz w:val="24"/>
          <w:szCs w:val="24"/>
        </w:rPr>
      </w:pPr>
      <w:r w:rsidRPr="00451767">
        <w:rPr>
          <w:rFonts w:ascii="Times New Roman" w:hAnsi="Times New Roman" w:cs="Times New Roman"/>
          <w:sz w:val="24"/>
          <w:szCs w:val="24"/>
        </w:rPr>
        <w:t>Table S</w:t>
      </w:r>
      <w:r w:rsidR="00451767" w:rsidRPr="00451767">
        <w:rPr>
          <w:rFonts w:ascii="Times New Roman" w:hAnsi="Times New Roman" w:cs="Times New Roman"/>
          <w:sz w:val="24"/>
          <w:szCs w:val="24"/>
        </w:rPr>
        <w:t>2</w:t>
      </w:r>
      <w:r w:rsidRPr="00451767">
        <w:rPr>
          <w:rFonts w:ascii="Times New Roman" w:hAnsi="Times New Roman" w:cs="Times New Roman"/>
          <w:sz w:val="24"/>
          <w:szCs w:val="24"/>
        </w:rPr>
        <w:t xml:space="preserve">. </w:t>
      </w:r>
      <w:r w:rsidR="00451767" w:rsidRPr="00451767">
        <w:rPr>
          <w:rFonts w:ascii="Times New Roman" w:hAnsi="Times New Roman" w:cs="Times New Roman"/>
          <w:sz w:val="24"/>
          <w:szCs w:val="24"/>
        </w:rPr>
        <w:t>Risk of bias assessment results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6"/>
        <w:gridCol w:w="1394"/>
        <w:gridCol w:w="1553"/>
        <w:gridCol w:w="1403"/>
        <w:gridCol w:w="1544"/>
        <w:gridCol w:w="1409"/>
        <w:gridCol w:w="1263"/>
      </w:tblGrid>
      <w:tr w:rsidR="004A035C" w:rsidRPr="00451767" w:rsidTr="00BA7E04">
        <w:trPr>
          <w:trHeight w:val="315"/>
        </w:trPr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re the criteria for diagnosing a case clearly reported and appropriate?</w:t>
            </w: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s the reporting of patient/ population characteristics adequate?</w:t>
            </w: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re the methods used to obtain RT-PCR results replicable and appropriate?</w:t>
            </w: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s the study period, including follow-up, sufficient to investigate orofecal transmission?</w:t>
            </w: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re the methods used to obtain viral culture results replicable and appropriate?</w:t>
            </w:r>
          </w:p>
        </w:tc>
        <w:tc>
          <w:tcPr>
            <w:tcW w:w="0" w:type="auto"/>
            <w:shd w:val="clear" w:color="auto" w:fill="FFF2CC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re the analysis and reporting of the results appropriate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kiyama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, 2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lbert 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errada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-Romero C 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Dergham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J 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umian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TM 202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Jeong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Joshi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avania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M 202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ogueira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dersen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9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ibeiro 2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80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Wang W 2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8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Wölfel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</w:tr>
      <w:tr w:rsidR="004A035C" w:rsidRPr="00451767" w:rsidTr="00BA7E04">
        <w:trPr>
          <w:trHeight w:val="465"/>
        </w:trPr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4A035C" w:rsidRPr="00451767" w:rsidRDefault="004A035C" w:rsidP="004A03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ao</w:t>
            </w:r>
            <w:proofErr w:type="spellEnd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2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/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y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4A035C" w:rsidRPr="00451767" w:rsidRDefault="004A035C" w:rsidP="004A0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451767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unclear</w:t>
            </w:r>
            <w:proofErr w:type="spellEnd"/>
          </w:p>
        </w:tc>
      </w:tr>
    </w:tbl>
    <w:p w:rsidR="00657CCD" w:rsidRPr="00451767" w:rsidRDefault="00657C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7CCD" w:rsidRPr="004517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35C"/>
    <w:rsid w:val="00141EB6"/>
    <w:rsid w:val="002F5FFD"/>
    <w:rsid w:val="00451767"/>
    <w:rsid w:val="004A035C"/>
    <w:rsid w:val="00512CE1"/>
    <w:rsid w:val="00584152"/>
    <w:rsid w:val="00657CCD"/>
    <w:rsid w:val="00B6296E"/>
    <w:rsid w:val="00BA7E04"/>
    <w:rsid w:val="00D0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699F38"/>
  <w15:chartTrackingRefBased/>
  <w15:docId w15:val="{C6B90F47-C503-48D3-97AD-A5BFEE48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15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ini Sara</dc:creator>
  <cp:keywords/>
  <dc:description/>
  <cp:lastModifiedBy>Gandini Sara</cp:lastModifiedBy>
  <cp:revision>3</cp:revision>
  <dcterms:created xsi:type="dcterms:W3CDTF">2024-01-09T13:05:00Z</dcterms:created>
  <dcterms:modified xsi:type="dcterms:W3CDTF">2024-01-09T14:13:00Z</dcterms:modified>
</cp:coreProperties>
</file>